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3F6" w:rsidRDefault="00B814C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296185" wp14:editId="378F31BD">
                <wp:simplePos x="0" y="0"/>
                <wp:positionH relativeFrom="column">
                  <wp:posOffset>937260</wp:posOffset>
                </wp:positionH>
                <wp:positionV relativeFrom="paragraph">
                  <wp:posOffset>213360</wp:posOffset>
                </wp:positionV>
                <wp:extent cx="3954780" cy="2796540"/>
                <wp:effectExtent l="0" t="0" r="7620" b="381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4780" cy="279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BFD" w:rsidRDefault="00CE3E91" w:rsidP="009D1BFD">
                            <w:pPr>
                              <w:tabs>
                                <w:tab w:val="left" w:pos="5040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bookmarkStart w:id="0" w:name="Olympus_Undo_Marker"/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S1 </w:t>
                            </w:r>
                            <w:r w:rsidR="00450FAA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>.</w:t>
                            </w:r>
                            <w:r w:rsidR="009D1BFD" w:rsidRPr="001458D2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E3E91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Cellular invasion phenotype of </w:t>
                            </w:r>
                            <w:r w:rsidRPr="00CE3E91"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  <w:sz w:val="20"/>
                                <w:szCs w:val="20"/>
                              </w:rPr>
                              <w:t>Shigella</w:t>
                            </w:r>
                            <w:r w:rsidRPr="00CE3E91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04C4" w:rsidRPr="00F304C4"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  <w:sz w:val="20"/>
                                <w:szCs w:val="20"/>
                              </w:rPr>
                              <w:t>flexneri</w:t>
                            </w:r>
                            <w:r w:rsidR="00F304C4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E3E91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</w:rPr>
                              <w:t>expressing an engineered N-terminal GFP Spa47 chimera.</w:t>
                            </w:r>
                          </w:p>
                          <w:p w:rsidR="00B814CA" w:rsidRPr="009D1BFD" w:rsidRDefault="00B814CA" w:rsidP="009D1BF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5398" w:type="dxa"/>
                              <w:jc w:val="center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37"/>
                              <w:gridCol w:w="1863"/>
                              <w:gridCol w:w="1698"/>
                            </w:tblGrid>
                            <w:tr w:rsidR="00CE3E91" w:rsidRPr="009D1BFD" w:rsidTr="00F304C4">
                              <w:trPr>
                                <w:trHeight w:val="612"/>
                                <w:jc w:val="center"/>
                              </w:trPr>
                              <w:tc>
                                <w:tcPr>
                                  <w:tcW w:w="1837" w:type="dxa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bookmarkStart w:id="1" w:name="Olympus_Undo_Count_52" w:colFirst="2" w:colLast="2"/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S. flexneri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s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rain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omplementation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8"/>
                                      <w:szCs w:val="8"/>
                                    </w:rPr>
                                  </w:pP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Relative </w:t>
                                  </w:r>
                                  <w:proofErr w:type="spellStart"/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Invasion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 (% ± SD)</w:t>
                                  </w:r>
                                </w:p>
                              </w:tc>
                            </w:tr>
                            <w:tr w:rsidR="00CE3E91" w:rsidRPr="009D1BFD" w:rsidTr="00F304C4">
                              <w:trPr>
                                <w:jc w:val="center"/>
                              </w:trPr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spa47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null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a47/pWPsf4</w:t>
                                  </w: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CE3E91" w:rsidRPr="00057CC6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CE3E91" w:rsidRPr="00057CC6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057CC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CE3E91" w:rsidRPr="009D1BFD" w:rsidTr="00CE3E91">
                              <w:trPr>
                                <w:jc w:val="center"/>
                              </w:trPr>
                              <w:tc>
                                <w:tcPr>
                                  <w:tcW w:w="1837" w:type="dxa"/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spa47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null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8" w:type="dxa"/>
                                </w:tcPr>
                                <w:p w:rsidR="00CE3E91" w:rsidRPr="00057CC6" w:rsidRDefault="00057CC6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057CC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 ± 1</w:t>
                                  </w:r>
                                </w:p>
                              </w:tc>
                            </w:tr>
                            <w:tr w:rsidR="00CE3E91" w:rsidRPr="009D1BFD" w:rsidTr="00CE3E91">
                              <w:trPr>
                                <w:jc w:val="center"/>
                              </w:trPr>
                              <w:tc>
                                <w:tcPr>
                                  <w:tcW w:w="183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D1BFD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spa47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null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CE3E91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GFP-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spa47</w:t>
                                  </w:r>
                                  <w:r w:rsidRPr="009D1BFD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/pWPsf4</w:t>
                                  </w:r>
                                </w:p>
                                <w:p w:rsidR="00CE3E91" w:rsidRPr="009D1BFD" w:rsidRDefault="00CE3E91" w:rsidP="00CE3E9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8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CE3E91" w:rsidRPr="00057CC6" w:rsidRDefault="00057CC6" w:rsidP="00057CC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057CC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13</w:t>
                                  </w:r>
                                  <w:r w:rsidR="00CE3E91" w:rsidRPr="00057CC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± </w:t>
                                  </w:r>
                                  <w:r w:rsidRPr="00057CC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bookmarkEnd w:id="1"/>
                          </w:tbl>
                          <w:p w:rsidR="009D1BFD" w:rsidRDefault="009D1BFD" w:rsidP="009D1BFD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9D1BFD" w:rsidRPr="00B00CDF" w:rsidRDefault="009D1BFD" w:rsidP="00CE3E91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0C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Table 1.</w:t>
                            </w:r>
                            <w:r w:rsidRPr="00B00C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B00CDF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D44B7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</w:t>
                            </w:r>
                            <w:proofErr w:type="spellEnd"/>
                            <w:proofErr w:type="gramEnd"/>
                            <w:r w:rsidRPr="00D44B7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bility of each </w:t>
                            </w:r>
                            <w:r w:rsidR="00CE3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sted</w:t>
                            </w:r>
                            <w:r w:rsidRPr="00D44B7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44B79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higella</w:t>
                            </w:r>
                            <w:r w:rsidR="00071D2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E3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train </w:t>
                            </w:r>
                            <w:r w:rsidRPr="004175EC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>to invade cultured host cells was measured by a standard gentamicin protection assay</w:t>
                            </w: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. Invasion results </w:t>
                            </w:r>
                            <w:proofErr w:type="gramStart"/>
                            <w:r w:rsidRPr="004175EC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>are presented</w:t>
                            </w:r>
                            <w:proofErr w:type="gramEnd"/>
                            <w:r w:rsidRPr="004175EC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 as th</w:t>
                            </w:r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e </w:t>
                            </w: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percent </w:t>
                            </w:r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invasion by </w:t>
                            </w:r>
                            <w:r w:rsidR="00071D21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73665">
                              <w:rPr>
                                <w:rFonts w:ascii="Arial" w:eastAsiaTheme="minorHAnsi" w:hAnsi="Arial" w:cs="Arial"/>
                                <w:i/>
                                <w:sz w:val="18"/>
                                <w:szCs w:val="18"/>
                              </w:rPr>
                              <w:t>S. flexneri</w:t>
                            </w:r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50FAA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strain </w:t>
                            </w:r>
                            <w:r w:rsidR="00CE3E91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>expressing wild-type Spa47</w:t>
                            </w:r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. Experiments </w:t>
                            </w:r>
                            <w:proofErr w:type="gramStart"/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were </w:t>
                            </w:r>
                            <w:r w:rsidR="006B3E79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>performed</w:t>
                            </w:r>
                            <w:proofErr w:type="gramEnd"/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 in triplicate</w:t>
                            </w: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 xml:space="preserve"> and results represent the mean </w:t>
                            </w:r>
                            <w:r w:rsidRPr="00B814C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tandard deviation</w:t>
                            </w:r>
                            <w:r w:rsidR="00CE3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f three independent biological replicates</w:t>
                            </w:r>
                            <w:r w:rsidRPr="00B00CDF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  <w:bookmarkStart w:id="2" w:name="_GoBack"/>
                            <w:bookmarkEnd w:id="2"/>
                          </w:p>
                          <w:p w:rsidR="00B814CA" w:rsidRPr="009D1BFD" w:rsidRDefault="00B814CA" w:rsidP="009D1BFD">
                            <w:pPr>
                              <w:pStyle w:val="BodyText2"/>
                              <w:spacing w:after="0"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bookmarkEnd w:id="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961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3.8pt;margin-top:16.8pt;width:311.4pt;height:220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" stroked="f">
                <v:textbox>
                  <w:txbxContent>
                    <w:p w:rsidR="009D1BFD" w:rsidRDefault="00CE3E91" w:rsidP="009D1BFD">
                      <w:pPr>
                        <w:tabs>
                          <w:tab w:val="left" w:pos="5040"/>
                        </w:tabs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bookmarkStart w:id="3" w:name="Olympus_Undo_Marker"/>
                      <w:r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 xml:space="preserve">S1 </w:t>
                      </w:r>
                      <w:r w:rsidR="00450FAA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>Table</w:t>
                      </w:r>
                      <w:r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>.</w:t>
                      </w:r>
                      <w:r w:rsidR="009D1BFD" w:rsidRPr="001458D2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 xml:space="preserve"> </w:t>
                      </w:r>
                      <w:r w:rsidRPr="00CE3E91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 xml:space="preserve">Cellular invasion phenotype of </w:t>
                      </w:r>
                      <w:r w:rsidRPr="00CE3E91">
                        <w:rPr>
                          <w:rFonts w:ascii="Arial" w:hAnsi="Arial" w:cs="Arial"/>
                          <w:b/>
                          <w:i/>
                          <w:noProof/>
                          <w:sz w:val="20"/>
                          <w:szCs w:val="20"/>
                        </w:rPr>
                        <w:t>Shigella</w:t>
                      </w:r>
                      <w:r w:rsidRPr="00CE3E91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 xml:space="preserve"> </w:t>
                      </w:r>
                      <w:r w:rsidR="00F304C4" w:rsidRPr="00F304C4">
                        <w:rPr>
                          <w:rFonts w:ascii="Arial" w:hAnsi="Arial" w:cs="Arial"/>
                          <w:b/>
                          <w:i/>
                          <w:noProof/>
                          <w:sz w:val="20"/>
                          <w:szCs w:val="20"/>
                        </w:rPr>
                        <w:t>flexneri</w:t>
                      </w:r>
                      <w:r w:rsidR="00F304C4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 xml:space="preserve"> </w:t>
                      </w:r>
                      <w:r w:rsidRPr="00CE3E91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</w:rPr>
                        <w:t>expressing an engineered N-terminal GFP Spa47 chimera.</w:t>
                      </w:r>
                    </w:p>
                    <w:p w:rsidR="00B814CA" w:rsidRPr="009D1BFD" w:rsidRDefault="00B814CA" w:rsidP="009D1BFD">
                      <w:pPr>
                        <w:jc w:val="center"/>
                        <w:rPr>
                          <w:rFonts w:ascii="Arial" w:hAnsi="Arial" w:cs="Arial"/>
                          <w:b/>
                          <w:noProof/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TableGrid"/>
                        <w:tblW w:w="5398" w:type="dxa"/>
                        <w:jc w:val="center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37"/>
                        <w:gridCol w:w="1863"/>
                        <w:gridCol w:w="1698"/>
                      </w:tblGrid>
                      <w:tr w:rsidR="00CE3E91" w:rsidRPr="009D1BFD" w:rsidTr="00F304C4">
                        <w:trPr>
                          <w:trHeight w:val="612"/>
                          <w:jc w:val="center"/>
                        </w:trPr>
                        <w:tc>
                          <w:tcPr>
                            <w:tcW w:w="1837" w:type="dxa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  <w:bookmarkStart w:id="4" w:name="Olympus_Undo_Count_52" w:colFirst="2" w:colLast="2"/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. flexneri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</w:t>
                            </w: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rain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mplementation</w:t>
                            </w:r>
                          </w:p>
                        </w:tc>
                        <w:tc>
                          <w:tcPr>
                            <w:tcW w:w="1698" w:type="dxa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elative </w:t>
                            </w:r>
                            <w:proofErr w:type="spellStart"/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vasi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(% ± SD)</w:t>
                            </w:r>
                          </w:p>
                        </w:tc>
                      </w:tr>
                      <w:tr w:rsidR="00CE3E91" w:rsidRPr="009D1BFD" w:rsidTr="00F304C4">
                        <w:trPr>
                          <w:jc w:val="center"/>
                        </w:trPr>
                        <w:tc>
                          <w:tcPr>
                            <w:tcW w:w="1837" w:type="dxa"/>
                            <w:tcBorders>
                              <w:top w:val="single" w:sz="4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pa47</w:t>
                            </w: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null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a47/pWPsf4</w:t>
                            </w: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98" w:type="dxa"/>
                            <w:tcBorders>
                              <w:top w:val="single" w:sz="4" w:space="0" w:color="auto"/>
                            </w:tcBorders>
                          </w:tcPr>
                          <w:p w:rsidR="00CE3E91" w:rsidRPr="00057CC6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CE3E91" w:rsidRPr="00057CC6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57CC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 w:rsidR="00CE3E91" w:rsidRPr="009D1BFD" w:rsidTr="00CE3E91">
                        <w:trPr>
                          <w:jc w:val="center"/>
                        </w:trPr>
                        <w:tc>
                          <w:tcPr>
                            <w:tcW w:w="1837" w:type="dxa"/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pa47</w:t>
                            </w: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null</w:t>
                            </w:r>
                          </w:p>
                        </w:tc>
                        <w:tc>
                          <w:tcPr>
                            <w:tcW w:w="1863" w:type="dxa"/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98" w:type="dxa"/>
                          </w:tcPr>
                          <w:p w:rsidR="00CE3E91" w:rsidRPr="00057CC6" w:rsidRDefault="00057CC6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57CC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 ± 1</w:t>
                            </w:r>
                          </w:p>
                        </w:tc>
                      </w:tr>
                      <w:tr w:rsidR="00CE3E91" w:rsidRPr="009D1BFD" w:rsidTr="00CE3E91">
                        <w:trPr>
                          <w:jc w:val="center"/>
                        </w:trPr>
                        <w:tc>
                          <w:tcPr>
                            <w:tcW w:w="1837" w:type="dxa"/>
                            <w:tcBorders>
                              <w:bottom w:val="single" w:sz="12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1BFD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pa47</w:t>
                            </w: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null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bottom w:val="single" w:sz="12" w:space="0" w:color="auto"/>
                            </w:tcBorders>
                          </w:tcPr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3E91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GFP-</w:t>
                            </w:r>
                            <w:r w:rsidRPr="009D1BFD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spa47</w:t>
                            </w:r>
                            <w:r w:rsidRPr="009D1BF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pWPsf4</w:t>
                            </w:r>
                          </w:p>
                          <w:p w:rsidR="00CE3E91" w:rsidRPr="009D1BFD" w:rsidRDefault="00CE3E91" w:rsidP="00CE3E9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98" w:type="dxa"/>
                            <w:tcBorders>
                              <w:bottom w:val="single" w:sz="12" w:space="0" w:color="auto"/>
                            </w:tcBorders>
                          </w:tcPr>
                          <w:p w:rsidR="00CE3E91" w:rsidRPr="00057CC6" w:rsidRDefault="00057CC6" w:rsidP="00057CC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57CC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3</w:t>
                            </w:r>
                            <w:r w:rsidR="00CE3E91" w:rsidRPr="00057CC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± </w:t>
                            </w:r>
                            <w:r w:rsidRPr="00057CC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</w:tr>
                      <w:bookmarkEnd w:id="4"/>
                    </w:tbl>
                    <w:p w:rsidR="009D1BFD" w:rsidRDefault="009D1BFD" w:rsidP="009D1BFD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</w:p>
                    <w:p w:rsidR="009D1BFD" w:rsidRPr="00B00CDF" w:rsidRDefault="009D1BFD" w:rsidP="00CE3E91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0C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Table 1.</w:t>
                      </w:r>
                      <w:r w:rsidRPr="00B00CD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00CDF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Pr="00D44B79">
                        <w:rPr>
                          <w:rFonts w:ascii="Arial" w:hAnsi="Arial" w:cs="Arial"/>
                          <w:sz w:val="18"/>
                          <w:szCs w:val="18"/>
                        </w:rPr>
                        <w:t>The</w:t>
                      </w:r>
                      <w:proofErr w:type="spellEnd"/>
                      <w:proofErr w:type="gramEnd"/>
                      <w:r w:rsidRPr="00D44B7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bility of each </w:t>
                      </w:r>
                      <w:r w:rsidR="00CE3E91">
                        <w:rPr>
                          <w:rFonts w:ascii="Arial" w:hAnsi="Arial" w:cs="Arial"/>
                          <w:sz w:val="18"/>
                          <w:szCs w:val="18"/>
                        </w:rPr>
                        <w:t>tested</w:t>
                      </w:r>
                      <w:r w:rsidRPr="00D44B7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44B79">
                        <w:rPr>
                          <w:rFonts w:ascii="Arial" w:hAnsi="Arial" w:cs="Arial"/>
                          <w:i/>
                          <w:sz w:val="18"/>
                          <w:szCs w:val="18"/>
                        </w:rPr>
                        <w:t>Shigella</w:t>
                      </w:r>
                      <w:r w:rsidR="00071D2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CE3E9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train </w:t>
                      </w:r>
                      <w:r w:rsidRPr="004175EC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>to invade cultured host cells was measured by a standard gentamicin protection assay</w:t>
                      </w: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. Invasion results </w:t>
                      </w:r>
                      <w:proofErr w:type="gramStart"/>
                      <w:r w:rsidRPr="004175EC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>are presented</w:t>
                      </w:r>
                      <w:proofErr w:type="gramEnd"/>
                      <w:r w:rsidRPr="004175EC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 as th</w:t>
                      </w:r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e </w:t>
                      </w: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percent </w:t>
                      </w:r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invasion by </w:t>
                      </w:r>
                      <w:r w:rsidR="00071D21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the </w:t>
                      </w:r>
                      <w:r w:rsidRPr="00073665">
                        <w:rPr>
                          <w:rFonts w:ascii="Arial" w:eastAsiaTheme="minorHAnsi" w:hAnsi="Arial" w:cs="Arial"/>
                          <w:i/>
                          <w:sz w:val="18"/>
                          <w:szCs w:val="18"/>
                        </w:rPr>
                        <w:t>S. flexneri</w:t>
                      </w:r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450FAA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strain </w:t>
                      </w:r>
                      <w:r w:rsidR="00CE3E91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>expressing wild-type Spa47</w:t>
                      </w:r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. Experiments </w:t>
                      </w:r>
                      <w:proofErr w:type="gramStart"/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were </w:t>
                      </w:r>
                      <w:r w:rsidR="006B3E79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>performed</w:t>
                      </w:r>
                      <w:proofErr w:type="gramEnd"/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 in triplicate</w:t>
                      </w: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 xml:space="preserve"> and results represent the mean </w:t>
                      </w:r>
                      <w:r w:rsidRPr="00B814CA">
                        <w:rPr>
                          <w:rFonts w:ascii="Arial" w:hAnsi="Arial" w:cs="Arial"/>
                          <w:sz w:val="18"/>
                          <w:szCs w:val="18"/>
                        </w:rPr>
                        <w:t>±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tandard deviation</w:t>
                      </w:r>
                      <w:r w:rsidR="00CE3E9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three independent biological replicates</w:t>
                      </w:r>
                      <w:r w:rsidRPr="00B00CDF">
                        <w:rPr>
                          <w:rFonts w:ascii="Arial" w:eastAsiaTheme="minorHAnsi" w:hAnsi="Arial" w:cs="Arial"/>
                          <w:sz w:val="18"/>
                          <w:szCs w:val="18"/>
                        </w:rPr>
                        <w:t>.</w:t>
                      </w:r>
                      <w:bookmarkStart w:id="5" w:name="_GoBack"/>
                      <w:bookmarkEnd w:id="5"/>
                    </w:p>
                    <w:p w:rsidR="00B814CA" w:rsidRPr="009D1BFD" w:rsidRDefault="00B814CA" w:rsidP="009D1BFD">
                      <w:pPr>
                        <w:pStyle w:val="BodyText2"/>
                        <w:spacing w:after="0" w:line="240" w:lineRule="auto"/>
                        <w:jc w:val="both"/>
                        <w:rPr>
                          <w:b/>
                          <w:sz w:val="18"/>
                          <w:szCs w:val="18"/>
                        </w:rPr>
                      </w:pPr>
                    </w:p>
                    <w:bookmarkEnd w:id="3"/>
                  </w:txbxContent>
                </v:textbox>
                <w10:wrap type="topAndBottom"/>
              </v:shape>
            </w:pict>
          </mc:Fallback>
        </mc:AlternateContent>
      </w:r>
      <w:r w:rsidR="003D1A77">
        <w:t xml:space="preserve">   </w:t>
      </w:r>
    </w:p>
    <w:sectPr w:rsidR="00A61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94C73"/>
    <w:multiLevelType w:val="multilevel"/>
    <w:tmpl w:val="2ABCE92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CA"/>
    <w:rsid w:val="00057CC6"/>
    <w:rsid w:val="00071D21"/>
    <w:rsid w:val="00087990"/>
    <w:rsid w:val="003D1A77"/>
    <w:rsid w:val="00450FAA"/>
    <w:rsid w:val="00460621"/>
    <w:rsid w:val="004918CB"/>
    <w:rsid w:val="004948B5"/>
    <w:rsid w:val="005050B4"/>
    <w:rsid w:val="00585455"/>
    <w:rsid w:val="00666B12"/>
    <w:rsid w:val="006B3E79"/>
    <w:rsid w:val="00727FBA"/>
    <w:rsid w:val="009D1BFD"/>
    <w:rsid w:val="00A56FAD"/>
    <w:rsid w:val="00A613F6"/>
    <w:rsid w:val="00B814CA"/>
    <w:rsid w:val="00C63FB8"/>
    <w:rsid w:val="00CE3E91"/>
    <w:rsid w:val="00DD56DA"/>
    <w:rsid w:val="00F304C4"/>
    <w:rsid w:val="00FA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C26B"/>
  <w15:chartTrackingRefBased/>
  <w15:docId w15:val="{9D33C0EB-ECF8-4911-9FFA-9CA95A20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4C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B814CA"/>
    <w:pPr>
      <w:spacing w:after="120" w:line="480" w:lineRule="auto"/>
    </w:pPr>
    <w:rPr>
      <w:rFonts w:ascii="Arial" w:eastAsia="Times New Roman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B814CA"/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B8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7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Office</dc:creator>
  <cp:keywords/>
  <dc:description/>
  <cp:lastModifiedBy>Nick .</cp:lastModifiedBy>
  <cp:revision>5</cp:revision>
  <dcterms:created xsi:type="dcterms:W3CDTF">2019-11-19T16:11:00Z</dcterms:created>
  <dcterms:modified xsi:type="dcterms:W3CDTF">2019-11-26T16:39:00Z</dcterms:modified>
</cp:coreProperties>
</file>